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A7CADA" w14:textId="617A8FCB" w:rsidR="006D0B33" w:rsidRDefault="006D0B33" w:rsidP="006D0B33">
      <w:pPr>
        <w:jc w:val="center"/>
      </w:pPr>
      <w:r w:rsidRPr="00C436EA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CB4342">
        <w:rPr>
          <w:rFonts w:ascii="Times New Roman" w:hAnsi="Times New Roman" w:cs="Times New Roman" w:hint="eastAsia"/>
          <w:b/>
          <w:szCs w:val="21"/>
        </w:rPr>
        <w:t>3</w:t>
      </w:r>
      <w:r w:rsidRPr="00C436EA">
        <w:rPr>
          <w:rFonts w:ascii="Times New Roman" w:hAnsi="Times New Roman" w:cs="Times New Roman"/>
          <w:b/>
          <w:szCs w:val="21"/>
        </w:rPr>
        <w:t xml:space="preserve">. Summary of read mapping in the six RNA-seq libraries of </w:t>
      </w:r>
      <w:r w:rsidRPr="0044045B">
        <w:rPr>
          <w:rFonts w:ascii="Times New Roman" w:hAnsi="Times New Roman" w:cs="Times New Roman"/>
          <w:b/>
          <w:szCs w:val="21"/>
        </w:rPr>
        <w:t xml:space="preserve">Ishikawa cells </w:t>
      </w:r>
    </w:p>
    <w:p w14:paraId="541DD3A1" w14:textId="77777777" w:rsidR="006D0B33" w:rsidRDefault="006D0B33" w:rsidP="006D0B33"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LINK Excel.SheetBinaryMacroEnabled.12</w:instrText>
      </w:r>
      <w:r>
        <w:rPr>
          <w:rFonts w:ascii="Times New Roman" w:hAnsi="Times New Roman" w:cs="Times New Roman" w:hint="eastAsia"/>
          <w:szCs w:val="21"/>
        </w:rPr>
        <w:instrText xml:space="preserve"> G:\\</w:instrText>
      </w:r>
      <w:r>
        <w:rPr>
          <w:rFonts w:ascii="Times New Roman" w:hAnsi="Times New Roman" w:cs="Times New Roman" w:hint="eastAsia"/>
          <w:szCs w:val="21"/>
        </w:rPr>
        <w:instrText>内蒙古科技大学工作</w:instrText>
      </w:r>
      <w:r>
        <w:rPr>
          <w:rFonts w:ascii="Times New Roman" w:hAnsi="Times New Roman" w:cs="Times New Roman" w:hint="eastAsia"/>
          <w:szCs w:val="21"/>
        </w:rPr>
        <w:instrText>\\</w:instrText>
      </w:r>
      <w:r>
        <w:rPr>
          <w:rFonts w:ascii="Times New Roman" w:hAnsi="Times New Roman" w:cs="Times New Roman" w:hint="eastAsia"/>
          <w:szCs w:val="21"/>
        </w:rPr>
        <w:instrText>科研</w:instrText>
      </w:r>
      <w:r>
        <w:rPr>
          <w:rFonts w:ascii="Times New Roman" w:hAnsi="Times New Roman" w:cs="Times New Roman" w:hint="eastAsia"/>
          <w:szCs w:val="21"/>
        </w:rPr>
        <w:instrText>\\NRDR</w:instrText>
      </w:r>
      <w:r>
        <w:rPr>
          <w:rFonts w:ascii="Times New Roman" w:hAnsi="Times New Roman" w:cs="Times New Roman" w:hint="eastAsia"/>
          <w:szCs w:val="21"/>
        </w:rPr>
        <w:instrText>在子宫细胞中的功能研究</w:instrText>
      </w:r>
      <w:r>
        <w:rPr>
          <w:rFonts w:ascii="Times New Roman" w:hAnsi="Times New Roman" w:cs="Times New Roman" w:hint="eastAsia"/>
          <w:szCs w:val="21"/>
        </w:rPr>
        <w:instrText>\\</w:instrText>
      </w:r>
      <w:r>
        <w:rPr>
          <w:rFonts w:ascii="Times New Roman" w:hAnsi="Times New Roman" w:cs="Times New Roman" w:hint="eastAsia"/>
          <w:szCs w:val="21"/>
        </w:rPr>
        <w:instrText>转录组测序数据</w:instrText>
      </w:r>
      <w:r>
        <w:rPr>
          <w:rFonts w:ascii="Times New Roman" w:hAnsi="Times New Roman" w:cs="Times New Roman" w:hint="eastAsia"/>
          <w:szCs w:val="21"/>
        </w:rPr>
        <w:instrText>\\</w:instrText>
      </w:r>
      <w:r>
        <w:rPr>
          <w:rFonts w:ascii="Times New Roman" w:hAnsi="Times New Roman" w:cs="Times New Roman" w:hint="eastAsia"/>
          <w:szCs w:val="21"/>
        </w:rPr>
        <w:instrText>测序数据统计表</w:instrText>
      </w:r>
      <w:r>
        <w:rPr>
          <w:rFonts w:ascii="Times New Roman" w:hAnsi="Times New Roman" w:cs="Times New Roman" w:hint="eastAsia"/>
          <w:szCs w:val="21"/>
        </w:rPr>
        <w:instrText xml:space="preserve">-8-24.csv </w:instrText>
      </w:r>
      <w:r>
        <w:rPr>
          <w:rFonts w:ascii="Times New Roman" w:hAnsi="Times New Roman" w:cs="Times New Roman" w:hint="eastAsia"/>
          <w:szCs w:val="21"/>
        </w:rPr>
        <w:instrText>测序数据统计表</w:instrText>
      </w:r>
      <w:r>
        <w:rPr>
          <w:rFonts w:ascii="Times New Roman" w:hAnsi="Times New Roman" w:cs="Times New Roman" w:hint="eastAsia"/>
          <w:szCs w:val="21"/>
        </w:rPr>
        <w:instrText xml:space="preserve">-8-24!R1C1:R7C8 </w:instrText>
      </w:r>
      <w:r>
        <w:rPr>
          <w:rFonts w:ascii="Times New Roman" w:hAnsi="Times New Roman" w:cs="Times New Roman"/>
          <w:szCs w:val="21"/>
        </w:rPr>
        <w:instrText xml:space="preserve">\a \f 5 \h  \* MERGEFORMAT </w:instrText>
      </w:r>
      <w:r>
        <w:rPr>
          <w:rFonts w:ascii="Times New Roman" w:hAnsi="Times New Roman" w:cs="Times New Roman"/>
          <w:szCs w:val="21"/>
        </w:rPr>
        <w:fldChar w:fldCharType="separate"/>
      </w:r>
    </w:p>
    <w:tbl>
      <w:tblPr>
        <w:tblStyle w:val="a3"/>
        <w:tblW w:w="9605" w:type="dxa"/>
        <w:tblInd w:w="-176" w:type="dxa"/>
        <w:tblLook w:val="04A0" w:firstRow="1" w:lastRow="0" w:firstColumn="1" w:lastColumn="0" w:noHBand="0" w:noVBand="1"/>
      </w:tblPr>
      <w:tblGrid>
        <w:gridCol w:w="1661"/>
        <w:gridCol w:w="1134"/>
        <w:gridCol w:w="1134"/>
        <w:gridCol w:w="1276"/>
        <w:gridCol w:w="1175"/>
        <w:gridCol w:w="1342"/>
        <w:gridCol w:w="940"/>
        <w:gridCol w:w="943"/>
      </w:tblGrid>
      <w:tr w:rsidR="006D0B33" w:rsidRPr="00DE2D75" w14:paraId="380EDFD9" w14:textId="77777777" w:rsidTr="00F54E55">
        <w:trPr>
          <w:trHeight w:val="288"/>
        </w:trPr>
        <w:tc>
          <w:tcPr>
            <w:tcW w:w="16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4C9771" w14:textId="77777777" w:rsidR="006D0B33" w:rsidRPr="00DE2D75" w:rsidRDefault="006D0B33" w:rsidP="00F54E55">
            <w:r w:rsidRPr="00DE2D75">
              <w:rPr>
                <w:rFonts w:hint="eastAsia"/>
              </w:rPr>
              <w:t>Samp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5A7641" w14:textId="77777777" w:rsidR="006D0B33" w:rsidRPr="00DE2D75" w:rsidRDefault="006D0B33" w:rsidP="00F54E55">
            <w:r w:rsidRPr="00DE2D75">
              <w:rPr>
                <w:rFonts w:hint="eastAsia"/>
              </w:rPr>
              <w:t>Raw read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77A242" w14:textId="77777777" w:rsidR="006D0B33" w:rsidRPr="00DE2D75" w:rsidRDefault="006D0B33" w:rsidP="00F54E55">
            <w:r w:rsidRPr="00DE2D75">
              <w:rPr>
                <w:rFonts w:hint="eastAsia"/>
              </w:rPr>
              <w:t>Raw bas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98A78D" w14:textId="77777777" w:rsidR="006D0B33" w:rsidRPr="00DE2D75" w:rsidRDefault="006D0B33" w:rsidP="00F54E55">
            <w:r w:rsidRPr="00DE2D75">
              <w:rPr>
                <w:rFonts w:hint="eastAsia"/>
              </w:rPr>
              <w:t>Clean reads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60A370" w14:textId="77777777" w:rsidR="006D0B33" w:rsidRPr="00DE2D75" w:rsidRDefault="006D0B33" w:rsidP="00F54E55">
            <w:r w:rsidRPr="00DE2D75">
              <w:rPr>
                <w:rFonts w:hint="eastAsia"/>
              </w:rPr>
              <w:t>Clean bases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6AEA03" w14:textId="77777777" w:rsidR="006D0B33" w:rsidRPr="00DE2D75" w:rsidRDefault="006D0B33" w:rsidP="00F54E55">
            <w:r w:rsidRPr="00DE2D75">
              <w:rPr>
                <w:rFonts w:hint="eastAsia"/>
              </w:rPr>
              <w:t xml:space="preserve">Error </w:t>
            </w:r>
            <w:proofErr w:type="gramStart"/>
            <w:r w:rsidRPr="00DE2D75">
              <w:rPr>
                <w:rFonts w:hint="eastAsia"/>
              </w:rPr>
              <w:t>rate(</w:t>
            </w:r>
            <w:proofErr w:type="gramEnd"/>
            <w:r w:rsidRPr="00DE2D75">
              <w:rPr>
                <w:rFonts w:hint="eastAsia"/>
              </w:rPr>
              <w:t>%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A04544" w14:textId="77777777" w:rsidR="006D0B33" w:rsidRPr="00DE2D75" w:rsidRDefault="006D0B33" w:rsidP="00F54E55">
            <w:r w:rsidRPr="00DE2D75">
              <w:rPr>
                <w:rFonts w:hint="eastAsia"/>
              </w:rPr>
              <w:t>Q20(%)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E02D1" w14:textId="77777777" w:rsidR="006D0B33" w:rsidRPr="00DE2D75" w:rsidRDefault="006D0B33" w:rsidP="00F54E55">
            <w:r w:rsidRPr="00DE2D75">
              <w:rPr>
                <w:rFonts w:hint="eastAsia"/>
              </w:rPr>
              <w:t>Q30(%)</w:t>
            </w:r>
          </w:p>
        </w:tc>
      </w:tr>
      <w:tr w:rsidR="006D0B33" w:rsidRPr="00DE2D75" w14:paraId="62D05FC1" w14:textId="77777777" w:rsidTr="00F54E55">
        <w:trPr>
          <w:trHeight w:val="288"/>
        </w:trPr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AE6319" w14:textId="77777777" w:rsidR="006D0B33" w:rsidRPr="00DE2D75" w:rsidRDefault="006D0B33" w:rsidP="00F54E55">
            <w:r w:rsidRPr="00DE2D75">
              <w:rPr>
                <w:rFonts w:hint="eastAsia"/>
              </w:rPr>
              <w:t>con_2_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1C72B4" w14:textId="77777777" w:rsidR="006D0B33" w:rsidRPr="00DE2D75" w:rsidRDefault="006D0B33" w:rsidP="00F54E55">
            <w:r w:rsidRPr="00DE2D75">
              <w:rPr>
                <w:rFonts w:hint="eastAsia"/>
              </w:rPr>
              <w:t>616227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6914D8" w14:textId="77777777" w:rsidR="006D0B33" w:rsidRPr="00DE2D75" w:rsidRDefault="006D0B33" w:rsidP="00F54E55">
            <w:r w:rsidRPr="00DE2D75">
              <w:rPr>
                <w:rFonts w:hint="eastAsia"/>
              </w:rPr>
              <w:t>9.31E+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5177D0" w14:textId="77777777" w:rsidR="006D0B33" w:rsidRPr="00DE2D75" w:rsidRDefault="006D0B33" w:rsidP="00F54E55">
            <w:r w:rsidRPr="00DE2D75">
              <w:rPr>
                <w:rFonts w:hint="eastAsia"/>
              </w:rPr>
              <w:t>6079919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6E3C22" w14:textId="77777777" w:rsidR="006D0B33" w:rsidRPr="00DE2D75" w:rsidRDefault="006D0B33" w:rsidP="00F54E55">
            <w:r w:rsidRPr="00DE2D75">
              <w:rPr>
                <w:rFonts w:hint="eastAsia"/>
              </w:rPr>
              <w:t>9.01E+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05A877" w14:textId="77777777" w:rsidR="006D0B33" w:rsidRPr="00DE2D75" w:rsidRDefault="006D0B33" w:rsidP="00F54E55">
            <w:r w:rsidRPr="00DE2D75">
              <w:rPr>
                <w:rFonts w:hint="eastAsia"/>
              </w:rPr>
              <w:t>0.027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1C94FA" w14:textId="77777777" w:rsidR="006D0B33" w:rsidRPr="00DE2D75" w:rsidRDefault="006D0B33" w:rsidP="00F54E55">
            <w:r w:rsidRPr="00DE2D75">
              <w:rPr>
                <w:rFonts w:hint="eastAsia"/>
              </w:rPr>
              <w:t>97.05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8C1A0D" w14:textId="77777777" w:rsidR="006D0B33" w:rsidRPr="00DE2D75" w:rsidRDefault="006D0B33" w:rsidP="00F54E55">
            <w:r w:rsidRPr="00DE2D75">
              <w:rPr>
                <w:rFonts w:hint="eastAsia"/>
              </w:rPr>
              <w:t>92.15</w:t>
            </w:r>
          </w:p>
        </w:tc>
      </w:tr>
      <w:tr w:rsidR="006D0B33" w:rsidRPr="00DE2D75" w14:paraId="1B8451E0" w14:textId="77777777" w:rsidTr="00F54E55">
        <w:trPr>
          <w:trHeight w:val="28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652B1" w14:textId="77777777" w:rsidR="006D0B33" w:rsidRPr="00DE2D75" w:rsidRDefault="006D0B33" w:rsidP="00F54E55">
            <w:r w:rsidRPr="00DE2D75">
              <w:rPr>
                <w:rFonts w:hint="eastAsia"/>
              </w:rPr>
              <w:t>con_2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F397F" w14:textId="77777777" w:rsidR="006D0B33" w:rsidRPr="00DE2D75" w:rsidRDefault="006D0B33" w:rsidP="00F54E55">
            <w:r w:rsidRPr="00DE2D75">
              <w:rPr>
                <w:rFonts w:hint="eastAsia"/>
              </w:rPr>
              <w:t>54157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DBE3C" w14:textId="77777777" w:rsidR="006D0B33" w:rsidRPr="00DE2D75" w:rsidRDefault="006D0B33" w:rsidP="00F54E55">
            <w:r w:rsidRPr="00DE2D75">
              <w:rPr>
                <w:rFonts w:hint="eastAsia"/>
              </w:rPr>
              <w:t>8.18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802CD" w14:textId="77777777" w:rsidR="006D0B33" w:rsidRPr="00DE2D75" w:rsidRDefault="006D0B33" w:rsidP="00F54E55">
            <w:r w:rsidRPr="00DE2D75">
              <w:rPr>
                <w:rFonts w:hint="eastAsia"/>
              </w:rPr>
              <w:t>534168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047D1" w14:textId="77777777" w:rsidR="006D0B33" w:rsidRPr="00DE2D75" w:rsidRDefault="006D0B33" w:rsidP="00F54E55">
            <w:r w:rsidRPr="00DE2D75">
              <w:rPr>
                <w:rFonts w:hint="eastAsia"/>
              </w:rPr>
              <w:t>7.93E+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FF27F" w14:textId="77777777" w:rsidR="006D0B33" w:rsidRPr="00DE2D75" w:rsidRDefault="006D0B33" w:rsidP="00F54E55">
            <w:r w:rsidRPr="00DE2D75">
              <w:rPr>
                <w:rFonts w:hint="eastAsia"/>
              </w:rPr>
              <w:t>0.0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6B63F" w14:textId="77777777" w:rsidR="006D0B33" w:rsidRPr="00DE2D75" w:rsidRDefault="006D0B33" w:rsidP="00F54E55">
            <w:r w:rsidRPr="00DE2D75">
              <w:rPr>
                <w:rFonts w:hint="eastAsia"/>
              </w:rPr>
              <w:t>96.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A6D00" w14:textId="77777777" w:rsidR="006D0B33" w:rsidRPr="00DE2D75" w:rsidRDefault="006D0B33" w:rsidP="00F54E55">
            <w:r w:rsidRPr="00DE2D75">
              <w:rPr>
                <w:rFonts w:hint="eastAsia"/>
              </w:rPr>
              <w:t>91.82</w:t>
            </w:r>
          </w:p>
        </w:tc>
      </w:tr>
      <w:tr w:rsidR="006D0B33" w:rsidRPr="00DE2D75" w14:paraId="164DFEA0" w14:textId="77777777" w:rsidTr="00F54E55">
        <w:trPr>
          <w:trHeight w:val="28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5ACAE" w14:textId="77777777" w:rsidR="006D0B33" w:rsidRPr="00DE2D75" w:rsidRDefault="006D0B33" w:rsidP="00F54E55">
            <w:r w:rsidRPr="00DE2D75">
              <w:rPr>
                <w:rFonts w:hint="eastAsia"/>
              </w:rPr>
              <w:t>con_1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E72CB" w14:textId="77777777" w:rsidR="006D0B33" w:rsidRPr="00DE2D75" w:rsidRDefault="006D0B33" w:rsidP="00F54E55">
            <w:r w:rsidRPr="00DE2D75">
              <w:rPr>
                <w:rFonts w:hint="eastAsia"/>
              </w:rPr>
              <w:t>51540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69894" w14:textId="77777777" w:rsidR="006D0B33" w:rsidRPr="00DE2D75" w:rsidRDefault="006D0B33" w:rsidP="00F54E55">
            <w:r w:rsidRPr="00DE2D75">
              <w:rPr>
                <w:rFonts w:hint="eastAsia"/>
              </w:rPr>
              <w:t>7.78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866DD" w14:textId="77777777" w:rsidR="006D0B33" w:rsidRPr="00DE2D75" w:rsidRDefault="006D0B33" w:rsidP="00F54E55">
            <w:r w:rsidRPr="00DE2D75">
              <w:rPr>
                <w:rFonts w:hint="eastAsia"/>
              </w:rPr>
              <w:t>507874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F2B37" w14:textId="77777777" w:rsidR="006D0B33" w:rsidRPr="00DE2D75" w:rsidRDefault="006D0B33" w:rsidP="00F54E55">
            <w:r w:rsidRPr="00DE2D75">
              <w:rPr>
                <w:rFonts w:hint="eastAsia"/>
              </w:rPr>
              <w:t>7.56E+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9AB6E" w14:textId="77777777" w:rsidR="006D0B33" w:rsidRPr="00DE2D75" w:rsidRDefault="006D0B33" w:rsidP="00F54E55">
            <w:r w:rsidRPr="00DE2D75">
              <w:rPr>
                <w:rFonts w:hint="eastAsia"/>
              </w:rPr>
              <w:t>0.0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27B9E" w14:textId="77777777" w:rsidR="006D0B33" w:rsidRPr="00DE2D75" w:rsidRDefault="006D0B33" w:rsidP="00F54E55">
            <w:r w:rsidRPr="00DE2D75">
              <w:rPr>
                <w:rFonts w:hint="eastAsia"/>
              </w:rPr>
              <w:t>96.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D4286" w14:textId="77777777" w:rsidR="006D0B33" w:rsidRPr="00DE2D75" w:rsidRDefault="006D0B33" w:rsidP="00F54E55">
            <w:r w:rsidRPr="00DE2D75">
              <w:rPr>
                <w:rFonts w:hint="eastAsia"/>
              </w:rPr>
              <w:t>91.77</w:t>
            </w:r>
          </w:p>
        </w:tc>
      </w:tr>
      <w:tr w:rsidR="006D0B33" w:rsidRPr="00DE2D75" w14:paraId="55B14175" w14:textId="77777777" w:rsidTr="00F54E55">
        <w:trPr>
          <w:trHeight w:val="28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E01FD" w14:textId="77777777" w:rsidR="006D0B33" w:rsidRPr="00DE2D75" w:rsidRDefault="006D0B33" w:rsidP="00F54E55">
            <w:r w:rsidRPr="00DE2D75">
              <w:rPr>
                <w:rFonts w:hint="eastAsia"/>
              </w:rPr>
              <w:t>si3_1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F13CA" w14:textId="77777777" w:rsidR="006D0B33" w:rsidRPr="00DE2D75" w:rsidRDefault="006D0B33" w:rsidP="00F54E55">
            <w:r w:rsidRPr="00DE2D75">
              <w:rPr>
                <w:rFonts w:hint="eastAsia"/>
              </w:rPr>
              <w:t>55678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6EDCC" w14:textId="77777777" w:rsidR="006D0B33" w:rsidRPr="00DE2D75" w:rsidRDefault="006D0B33" w:rsidP="00F54E55">
            <w:r w:rsidRPr="00DE2D75">
              <w:rPr>
                <w:rFonts w:hint="eastAsia"/>
              </w:rPr>
              <w:t>8.41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D748B" w14:textId="77777777" w:rsidR="006D0B33" w:rsidRPr="00DE2D75" w:rsidRDefault="006D0B33" w:rsidP="00F54E55">
            <w:r w:rsidRPr="00DE2D75">
              <w:rPr>
                <w:rFonts w:hint="eastAsia"/>
              </w:rPr>
              <w:t>548165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CAC47" w14:textId="77777777" w:rsidR="006D0B33" w:rsidRPr="00DE2D75" w:rsidRDefault="006D0B33" w:rsidP="00F54E55">
            <w:r w:rsidRPr="00DE2D75">
              <w:rPr>
                <w:rFonts w:hint="eastAsia"/>
              </w:rPr>
              <w:t>8.13E+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9C09C" w14:textId="77777777" w:rsidR="006D0B33" w:rsidRPr="00DE2D75" w:rsidRDefault="006D0B33" w:rsidP="00F54E55">
            <w:r w:rsidRPr="00DE2D75">
              <w:rPr>
                <w:rFonts w:hint="eastAsia"/>
              </w:rPr>
              <w:t>0.0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F0FF1" w14:textId="77777777" w:rsidR="006D0B33" w:rsidRPr="00DE2D75" w:rsidRDefault="006D0B33" w:rsidP="00F54E55">
            <w:r w:rsidRPr="00DE2D75">
              <w:rPr>
                <w:rFonts w:hint="eastAsia"/>
              </w:rPr>
              <w:t>96.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36046" w14:textId="77777777" w:rsidR="006D0B33" w:rsidRPr="00DE2D75" w:rsidRDefault="006D0B33" w:rsidP="00F54E55">
            <w:r w:rsidRPr="00DE2D75">
              <w:rPr>
                <w:rFonts w:hint="eastAsia"/>
              </w:rPr>
              <w:t>91.76</w:t>
            </w:r>
          </w:p>
        </w:tc>
      </w:tr>
      <w:tr w:rsidR="006D0B33" w:rsidRPr="00DE2D75" w14:paraId="752F10F4" w14:textId="77777777" w:rsidTr="00F54E55">
        <w:trPr>
          <w:trHeight w:val="28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91227" w14:textId="77777777" w:rsidR="006D0B33" w:rsidRPr="00DE2D75" w:rsidRDefault="006D0B33" w:rsidP="00F54E55">
            <w:r w:rsidRPr="00DE2D75">
              <w:rPr>
                <w:rFonts w:hint="eastAsia"/>
              </w:rPr>
              <w:t>si3_2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A242F" w14:textId="77777777" w:rsidR="006D0B33" w:rsidRPr="00DE2D75" w:rsidRDefault="006D0B33" w:rsidP="00F54E55">
            <w:r w:rsidRPr="00DE2D75">
              <w:rPr>
                <w:rFonts w:hint="eastAsia"/>
              </w:rPr>
              <w:t>57432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D387" w14:textId="77777777" w:rsidR="006D0B33" w:rsidRPr="00DE2D75" w:rsidRDefault="006D0B33" w:rsidP="00F54E55">
            <w:r w:rsidRPr="00DE2D75">
              <w:rPr>
                <w:rFonts w:hint="eastAsia"/>
              </w:rPr>
              <w:t>8.67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19B36" w14:textId="77777777" w:rsidR="006D0B33" w:rsidRPr="00DE2D75" w:rsidRDefault="006D0B33" w:rsidP="00F54E55">
            <w:r w:rsidRPr="00DE2D75">
              <w:rPr>
                <w:rFonts w:hint="eastAsia"/>
              </w:rPr>
              <w:t>566617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C5729" w14:textId="77777777" w:rsidR="006D0B33" w:rsidRPr="00DE2D75" w:rsidRDefault="006D0B33" w:rsidP="00F54E55">
            <w:r w:rsidRPr="00DE2D75">
              <w:rPr>
                <w:rFonts w:hint="eastAsia"/>
              </w:rPr>
              <w:t>8.4E+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8A161" w14:textId="77777777" w:rsidR="006D0B33" w:rsidRPr="00DE2D75" w:rsidRDefault="006D0B33" w:rsidP="00F54E55">
            <w:r w:rsidRPr="00DE2D75">
              <w:rPr>
                <w:rFonts w:hint="eastAsia"/>
              </w:rPr>
              <w:t>0.0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3C5C8" w14:textId="77777777" w:rsidR="006D0B33" w:rsidRPr="00DE2D75" w:rsidRDefault="006D0B33" w:rsidP="00F54E55">
            <w:r w:rsidRPr="00DE2D75">
              <w:rPr>
                <w:rFonts w:hint="eastAsia"/>
              </w:rPr>
              <w:t>96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73E56" w14:textId="77777777" w:rsidR="006D0B33" w:rsidRPr="00DE2D75" w:rsidRDefault="006D0B33" w:rsidP="00F54E55">
            <w:r w:rsidRPr="00DE2D75">
              <w:rPr>
                <w:rFonts w:hint="eastAsia"/>
              </w:rPr>
              <w:t>91.75</w:t>
            </w:r>
          </w:p>
        </w:tc>
      </w:tr>
      <w:tr w:rsidR="006D0B33" w:rsidRPr="00DE2D75" w14:paraId="6A57E0CD" w14:textId="77777777" w:rsidTr="00F54E55">
        <w:trPr>
          <w:trHeight w:val="288"/>
        </w:trPr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9AA44D2" w14:textId="77777777" w:rsidR="006D0B33" w:rsidRPr="00DE2D75" w:rsidRDefault="006D0B33" w:rsidP="00F54E55">
            <w:r w:rsidRPr="00DE2D75">
              <w:rPr>
                <w:rFonts w:hint="eastAsia"/>
              </w:rPr>
              <w:t>si3_2_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41F0096" w14:textId="77777777" w:rsidR="006D0B33" w:rsidRPr="00DE2D75" w:rsidRDefault="006D0B33" w:rsidP="00F54E55">
            <w:r w:rsidRPr="00DE2D75">
              <w:rPr>
                <w:rFonts w:hint="eastAsia"/>
              </w:rPr>
              <w:t>53896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4663B3B" w14:textId="77777777" w:rsidR="006D0B33" w:rsidRPr="00DE2D75" w:rsidRDefault="006D0B33" w:rsidP="00F54E55">
            <w:r w:rsidRPr="00DE2D75">
              <w:rPr>
                <w:rFonts w:hint="eastAsia"/>
              </w:rPr>
              <w:t>8.14E+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0FB1DE0" w14:textId="77777777" w:rsidR="006D0B33" w:rsidRPr="00DE2D75" w:rsidRDefault="006D0B33" w:rsidP="00F54E55">
            <w:r w:rsidRPr="00DE2D75">
              <w:rPr>
                <w:rFonts w:hint="eastAsia"/>
              </w:rPr>
              <w:t>5323076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B5F33D" w14:textId="77777777" w:rsidR="006D0B33" w:rsidRPr="00DE2D75" w:rsidRDefault="006D0B33" w:rsidP="00F54E55">
            <w:r w:rsidRPr="00DE2D75">
              <w:rPr>
                <w:rFonts w:hint="eastAsia"/>
              </w:rPr>
              <w:t>7.88E+0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B415555" w14:textId="77777777" w:rsidR="006D0B33" w:rsidRPr="00DE2D75" w:rsidRDefault="006D0B33" w:rsidP="00F54E55">
            <w:r w:rsidRPr="00DE2D75">
              <w:rPr>
                <w:rFonts w:hint="eastAsia"/>
              </w:rPr>
              <w:t>0.0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473867B" w14:textId="77777777" w:rsidR="006D0B33" w:rsidRPr="00DE2D75" w:rsidRDefault="006D0B33" w:rsidP="00F54E55">
            <w:r w:rsidRPr="00DE2D75">
              <w:rPr>
                <w:rFonts w:hint="eastAsia"/>
              </w:rPr>
              <w:t>97.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FAE60A" w14:textId="77777777" w:rsidR="006D0B33" w:rsidRPr="00DE2D75" w:rsidRDefault="006D0B33" w:rsidP="00F54E55">
            <w:r w:rsidRPr="00DE2D75">
              <w:rPr>
                <w:rFonts w:hint="eastAsia"/>
              </w:rPr>
              <w:t>92.34</w:t>
            </w:r>
          </w:p>
        </w:tc>
      </w:tr>
    </w:tbl>
    <w:p w14:paraId="48580A24" w14:textId="77777777" w:rsidR="00E14216" w:rsidRDefault="006D0B33">
      <w:r>
        <w:rPr>
          <w:rFonts w:ascii="Times New Roman" w:hAnsi="Times New Roman" w:cs="Times New Roman"/>
          <w:szCs w:val="21"/>
        </w:rPr>
        <w:fldChar w:fldCharType="end"/>
      </w:r>
    </w:p>
    <w:sectPr w:rsidR="00E14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ADEC60" w14:textId="77777777" w:rsidR="00F554A6" w:rsidRDefault="00F554A6" w:rsidP="00CB4342">
      <w:r>
        <w:separator/>
      </w:r>
    </w:p>
  </w:endnote>
  <w:endnote w:type="continuationSeparator" w:id="0">
    <w:p w14:paraId="76E7BFD9" w14:textId="77777777" w:rsidR="00F554A6" w:rsidRDefault="00F554A6" w:rsidP="00CB4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49A18F" w14:textId="77777777" w:rsidR="00F554A6" w:rsidRDefault="00F554A6" w:rsidP="00CB4342">
      <w:r>
        <w:separator/>
      </w:r>
    </w:p>
  </w:footnote>
  <w:footnote w:type="continuationSeparator" w:id="0">
    <w:p w14:paraId="5BE45872" w14:textId="77777777" w:rsidR="00F554A6" w:rsidRDefault="00F554A6" w:rsidP="00CB4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0B33"/>
    <w:rsid w:val="006D0B33"/>
    <w:rsid w:val="00CB4342"/>
    <w:rsid w:val="00E14216"/>
    <w:rsid w:val="00F554A6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EC280"/>
  <w15:docId w15:val="{6B338AEA-684E-48EF-9F3E-BCB7719F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B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D0B3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43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43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4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43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liu</dc:creator>
  <cp:lastModifiedBy>颖 刘</cp:lastModifiedBy>
  <cp:revision>2</cp:revision>
  <dcterms:created xsi:type="dcterms:W3CDTF">2024-02-22T13:29:00Z</dcterms:created>
  <dcterms:modified xsi:type="dcterms:W3CDTF">2024-11-17T04:51:00Z</dcterms:modified>
</cp:coreProperties>
</file>